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3CF117">
      <w:pPr>
        <w:rPr>
          <w:rFonts w:hint="default" w:ascii="Times New Roman" w:hAnsi="Times New Roman" w:cs="Times New Roman"/>
          <w:lang w:val="en-US" w:eastAsia="zh-CN"/>
        </w:rPr>
      </w:pPr>
    </w:p>
    <w:p w14:paraId="5680EAE6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color w:val="0000FF"/>
          <w:lang w:val="en-US" w:eastAsia="zh-CN"/>
        </w:rPr>
        <w:t>Table S1</w:t>
      </w:r>
      <w:r>
        <w:rPr>
          <w:rFonts w:hint="eastAsia" w:ascii="Times New Roman" w:hAnsi="Times New Roman" w:cs="Times New Roman"/>
          <w:color w:val="0000FF"/>
          <w:lang w:val="en-US" w:eastAsia="zh-CN"/>
        </w:rPr>
        <w:t>.</w:t>
      </w:r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>Primer sequences for quantitative PCR (qPCR)</w:t>
      </w:r>
    </w:p>
    <w:tbl>
      <w:tblPr>
        <w:tblW w:w="872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3664"/>
        <w:gridCol w:w="3489"/>
      </w:tblGrid>
      <w:tr w14:paraId="2C151F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3" w:type="dxa"/>
            <w:tcBorders>
              <w:bottom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5FCB2CF1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enes</w:t>
            </w:r>
          </w:p>
        </w:tc>
        <w:tc>
          <w:tcPr>
            <w:tcW w:w="3664" w:type="dxa"/>
            <w:tcBorders>
              <w:bottom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6186FC98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rward primer 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′→3′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489" w:type="dxa"/>
            <w:tcBorders>
              <w:bottom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4399CCCA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verse primer 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′→3′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 w14:paraId="4E4489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3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46FA90F9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ous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CYP27A1</w:t>
            </w:r>
          </w:p>
        </w:tc>
        <w:tc>
          <w:tcPr>
            <w:tcW w:w="3664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5D2CF09C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GACAACCTCCTTTGGGACTTACAC</w:t>
            </w:r>
          </w:p>
        </w:tc>
        <w:tc>
          <w:tcPr>
            <w:tcW w:w="3489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07BB06CC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TGTGGTCTCGGTGGTCCTTCC</w:t>
            </w:r>
          </w:p>
        </w:tc>
      </w:tr>
      <w:tr w14:paraId="1A78C0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3A5787F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ous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NTCP</w:t>
            </w:r>
          </w:p>
        </w:tc>
        <w:tc>
          <w:tcPr>
            <w:tcW w:w="366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03008B7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TCACTGGGTCGGAGGATGGAG</w:t>
            </w:r>
          </w:p>
        </w:tc>
        <w:tc>
          <w:tcPr>
            <w:tcW w:w="348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E22813F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GCCAAGCGAGAGCATGATGAG</w:t>
            </w:r>
          </w:p>
        </w:tc>
      </w:tr>
      <w:tr w14:paraId="494C5D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2C06DCF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ous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ASBT</w:t>
            </w:r>
          </w:p>
        </w:tc>
        <w:tc>
          <w:tcPr>
            <w:tcW w:w="366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35EB90A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GGTGCTTCTGTGGACTTGGC</w:t>
            </w:r>
          </w:p>
        </w:tc>
        <w:tc>
          <w:tcPr>
            <w:tcW w:w="348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519339A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GGAATCGCCTTCGCAGACAG</w:t>
            </w:r>
          </w:p>
        </w:tc>
      </w:tr>
      <w:tr w14:paraId="420EA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8BAD3E3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ous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BSEP</w:t>
            </w:r>
          </w:p>
        </w:tc>
        <w:tc>
          <w:tcPr>
            <w:tcW w:w="366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7A115C6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TCCATCCGTCAACGATCTAAGTCTC</w:t>
            </w:r>
          </w:p>
        </w:tc>
        <w:tc>
          <w:tcPr>
            <w:tcW w:w="348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E8170ED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GTTCAACTTCTTCCACAAGCACATC</w:t>
            </w:r>
          </w:p>
        </w:tc>
      </w:tr>
      <w:tr w14:paraId="7B20A1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76D2478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ous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OSTβ</w:t>
            </w:r>
          </w:p>
        </w:tc>
        <w:tc>
          <w:tcPr>
            <w:tcW w:w="366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8D96524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AGGAGCAGAAACATGGACC</w:t>
            </w:r>
          </w:p>
        </w:tc>
        <w:tc>
          <w:tcPr>
            <w:tcW w:w="348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74598C7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TAGGAAGACCTGGCTGTTGT</w:t>
            </w:r>
          </w:p>
        </w:tc>
      </w:tr>
      <w:tr w14:paraId="5DAFE6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36F94F8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ous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Srebp-1</w:t>
            </w:r>
          </w:p>
        </w:tc>
        <w:tc>
          <w:tcPr>
            <w:tcW w:w="366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B7176E7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GGTGAGTGGAGGGACCA</w:t>
            </w:r>
          </w:p>
        </w:tc>
        <w:tc>
          <w:tcPr>
            <w:tcW w:w="348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87A926A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GTGTGCACTTCGTAGGGTC</w:t>
            </w:r>
          </w:p>
        </w:tc>
      </w:tr>
      <w:tr w14:paraId="0275D2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E9AFC62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ous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CPT1a</w:t>
            </w:r>
          </w:p>
        </w:tc>
        <w:tc>
          <w:tcPr>
            <w:tcW w:w="366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BE8BF71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GAGCCATGAAGCCCTCAA</w:t>
            </w:r>
          </w:p>
        </w:tc>
        <w:tc>
          <w:tcPr>
            <w:tcW w:w="348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AA9F1D3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GCCACTCACGATGTTCTT</w:t>
            </w:r>
          </w:p>
        </w:tc>
      </w:tr>
      <w:tr w14:paraId="23E58E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8834662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ous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β-actin</w:t>
            </w:r>
          </w:p>
        </w:tc>
        <w:tc>
          <w:tcPr>
            <w:tcW w:w="366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9690AA0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GCTGTATTCCCCTCCATCG</w:t>
            </w:r>
          </w:p>
        </w:tc>
        <w:tc>
          <w:tcPr>
            <w:tcW w:w="348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7797AF6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AGTTGGTAACAATGCCATGT</w:t>
            </w:r>
          </w:p>
        </w:tc>
      </w:tr>
      <w:tr w14:paraId="388AD8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B34EAF7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uma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CYP7A1</w:t>
            </w:r>
          </w:p>
        </w:tc>
        <w:tc>
          <w:tcPr>
            <w:tcW w:w="366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E0CD73D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AGGAATCGCTGAGGCTTTC</w:t>
            </w:r>
          </w:p>
        </w:tc>
        <w:tc>
          <w:tcPr>
            <w:tcW w:w="348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1013A87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CGTCCTCAAGGTGCAAAGT</w:t>
            </w:r>
          </w:p>
        </w:tc>
      </w:tr>
      <w:tr w14:paraId="0B521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CE7C364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uma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CYP27A1</w:t>
            </w:r>
          </w:p>
        </w:tc>
        <w:tc>
          <w:tcPr>
            <w:tcW w:w="366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E2270B4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GGCAACGGAGCTTAGAGG</w:t>
            </w:r>
          </w:p>
        </w:tc>
        <w:tc>
          <w:tcPr>
            <w:tcW w:w="348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BEE0258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GCATAGCCTTGAACGAACA</w:t>
            </w:r>
          </w:p>
        </w:tc>
      </w:tr>
      <w:tr w14:paraId="79E140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F011D57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uma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β-actin</w:t>
            </w:r>
          </w:p>
        </w:tc>
        <w:tc>
          <w:tcPr>
            <w:tcW w:w="366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364B87F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TGTACGTTGCTATCCAGGC</w:t>
            </w:r>
          </w:p>
        </w:tc>
        <w:tc>
          <w:tcPr>
            <w:tcW w:w="348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3125FF1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CCTTAATGTCACGCACGAT</w:t>
            </w:r>
          </w:p>
        </w:tc>
      </w:tr>
    </w:tbl>
    <w:p w14:paraId="461C12E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500B335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4633FDAB"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color w:val="0000FF"/>
        </w:rPr>
        <w:t>Table S2.</w:t>
      </w:r>
      <w:r>
        <w:rPr>
          <w:rFonts w:hint="default" w:ascii="Times New Roman" w:hAnsi="Times New Roman" w:cs="Times New Roman"/>
        </w:rPr>
        <w:t xml:space="preserve"> Serum differential metabolites regulated by UDCA treatment in NAFLD mouse model (ESI</w:t>
      </w:r>
      <w:r>
        <w:rPr>
          <w:rFonts w:hint="default" w:ascii="Times New Roman" w:hAnsi="Times New Roman" w:cs="Times New Roman"/>
          <w:vertAlign w:val="superscript"/>
        </w:rPr>
        <w:t>+</w:t>
      </w:r>
      <w:r>
        <w:rPr>
          <w:rFonts w:hint="default" w:ascii="Times New Roman" w:hAnsi="Times New Roman" w:cs="Times New Roman"/>
        </w:rPr>
        <w:t xml:space="preserve"> mode)</w:t>
      </w:r>
    </w:p>
    <w:tbl>
      <w:tblPr>
        <w:tblStyle w:val="2"/>
        <w:tblW w:w="854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"/>
        <w:gridCol w:w="2137"/>
        <w:gridCol w:w="1305"/>
        <w:gridCol w:w="1418"/>
        <w:gridCol w:w="1003"/>
        <w:gridCol w:w="1005"/>
        <w:gridCol w:w="1190"/>
      </w:tblGrid>
      <w:tr w14:paraId="734B6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48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54C3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.</w:t>
            </w:r>
          </w:p>
        </w:tc>
        <w:tc>
          <w:tcPr>
            <w:tcW w:w="213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F5E3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130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8494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ula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D46F8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D020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z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727A2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in)</w:t>
            </w:r>
          </w:p>
        </w:tc>
        <w:tc>
          <w:tcPr>
            <w:tcW w:w="119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8A9C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ch-max</w:t>
            </w:r>
          </w:p>
        </w:tc>
      </w:tr>
      <w:tr w14:paraId="661A2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D7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E7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nnamoylglycine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CD3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H11NO3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900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1621</w:t>
            </w:r>
          </w:p>
        </w:tc>
        <w:tc>
          <w:tcPr>
            <w:tcW w:w="10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779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.08092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BA3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54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DE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6BC4A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ED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CB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noylcarnitin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50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3H25NO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04B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7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457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.184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D7E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8A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6E6B3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40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03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 18: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97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5H48NO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39E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50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5D5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6.35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13D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39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33ABD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73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37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 18: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78C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5H50NO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0CD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8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F7D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8.372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AB4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5B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6E25F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54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F5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 22: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A9B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9H57NO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BE1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624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525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4.436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508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B4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71690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12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2F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 20: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3AA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7H52NO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6D6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9C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4.38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F46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21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4D798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69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E9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 20: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FAE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7H54NO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87B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8DD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6.403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F1C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6C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36486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A8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05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anoylcarnitin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E3C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H33NO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334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6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F41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.247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241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2F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28539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DE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47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 12: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752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9H36NO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6B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22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6F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.262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7C6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EC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4D08F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2C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1C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 O-19: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880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7H48NO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03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73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0.32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893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E5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6B792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53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10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 20: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508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7H50NO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BD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126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2.371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D7C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98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68399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4E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D9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 17: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CF3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4H48NO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D3A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025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.356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F00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D6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2A510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2F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91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Guanidinobutanoic aci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B05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1N3O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28D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34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6F3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091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FF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1B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1725D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3A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0E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Deoxy-D-glucos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4FC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2O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2D6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2470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EFC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057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0B2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92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70B72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B5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AD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-HPOD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037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2O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83D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38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312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.218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919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01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038AD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A8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47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ornithin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C69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4N2O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EC6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2405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FF8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107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D71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5E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2E920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4A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B0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rio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8BE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24O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0B1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1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CF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.159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29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57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36F71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55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E7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oflavi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F32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H20N4O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2B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2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EB9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.144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883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5F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2A875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B2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8F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ron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5B4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22O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B40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1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D8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.147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8C6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E1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45118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78E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1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A02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-Nitrolinoleate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CEB3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1NO4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39B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5049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F06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.21595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51067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15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51FB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</w:tbl>
    <w:p w14:paraId="3F847F2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lang w:val="en-US" w:eastAsia="zh-CN"/>
        </w:rPr>
      </w:pPr>
    </w:p>
    <w:p w14:paraId="21894F99">
      <w:pPr>
        <w:spacing w:line="360" w:lineRule="auto"/>
        <w:rPr>
          <w:rStyle w:val="5"/>
          <w:rFonts w:hint="default" w:ascii="Times New Roman" w:hAnsi="Times New Roman" w:eastAsia="宋体" w:cs="Times New Roman"/>
          <w:b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color w:val="0000FF"/>
        </w:rPr>
        <w:t>Table S</w:t>
      </w:r>
      <w:r>
        <w:rPr>
          <w:rFonts w:hint="eastAsia" w:ascii="Times New Roman" w:hAnsi="Times New Roman" w:cs="Times New Roman"/>
          <w:color w:val="0000FF"/>
          <w:lang w:val="en-US" w:eastAsia="zh-CN"/>
        </w:rPr>
        <w:t>3</w:t>
      </w:r>
      <w:r>
        <w:rPr>
          <w:rFonts w:hint="default" w:ascii="Times New Roman" w:hAnsi="Times New Roman" w:cs="Times New Roman"/>
          <w:color w:val="0000FF"/>
        </w:rPr>
        <w:t>.</w:t>
      </w:r>
      <w:r>
        <w:rPr>
          <w:rFonts w:hint="default" w:ascii="Times New Roman" w:hAnsi="Times New Roman" w:cs="Times New Roman"/>
        </w:rPr>
        <w:t xml:space="preserve"> Serum differential metabolites regulated by UDCA treatment in NAFLD mouse model (ESI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-</w:t>
      </w:r>
      <w:r>
        <w:rPr>
          <w:rFonts w:hint="default" w:ascii="Times New Roman" w:hAnsi="Times New Roman" w:cs="Times New Roman"/>
        </w:rPr>
        <w:t xml:space="preserve"> mode)</w:t>
      </w:r>
    </w:p>
    <w:p w14:paraId="7F59C69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5"/>
          <w:rFonts w:hint="default" w:ascii="Times New Roman" w:hAnsi="Times New Roman" w:eastAsia="宋体" w:cs="Times New Roman"/>
          <w:b w:val="0"/>
          <w:sz w:val="21"/>
          <w:szCs w:val="21"/>
          <w:lang w:val="en-US" w:eastAsia="zh-CN" w:bidi="ar"/>
        </w:rPr>
      </w:pPr>
    </w:p>
    <w:tbl>
      <w:tblPr>
        <w:tblStyle w:val="2"/>
        <w:tblW w:w="84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2081"/>
        <w:gridCol w:w="1356"/>
        <w:gridCol w:w="1500"/>
        <w:gridCol w:w="981"/>
        <w:gridCol w:w="862"/>
        <w:gridCol w:w="1111"/>
      </w:tblGrid>
      <w:tr w14:paraId="292DE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6DDE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.</w:t>
            </w:r>
          </w:p>
        </w:tc>
        <w:tc>
          <w:tcPr>
            <w:tcW w:w="208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3C7E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135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B9B6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ula</w:t>
            </w: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DFAFB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</w:t>
            </w: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1BE6B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z</w:t>
            </w:r>
          </w:p>
        </w:tc>
        <w:tc>
          <w:tcPr>
            <w:tcW w:w="86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5F0B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in)</w:t>
            </w:r>
          </w:p>
        </w:tc>
        <w:tc>
          <w:tcPr>
            <w:tcW w:w="111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517F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ch-max</w:t>
            </w:r>
          </w:p>
        </w:tc>
      </w:tr>
      <w:tr w14:paraId="61216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C3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0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0C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/-)12(13)-DiHOME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EA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4O4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8F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0201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8C8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.23735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109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37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C8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09765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12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52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,15-Dehydrocrepenynic aci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DF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28O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45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8B3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.200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561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6B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7EF06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55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23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α-Hydroxypregnenolo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7C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1H32O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F1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3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CC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.226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966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3E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1479D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E7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8A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α-Tocophero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BB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9H50O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67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18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4CF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5.378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6F2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3C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0CDE4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17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92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±)19(20)-DiHDP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FB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H34O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53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02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927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.237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AA9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47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00569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03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B4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±)10(11)-EpDP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7B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H32O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09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0BC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.226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1C1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08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70829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C4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BD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linolenat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B5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9H32O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4B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2546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4A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.232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B14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0E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5F6A9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49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D4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-keto Testosterone (CRM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77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9H26O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42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2580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FB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.18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067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F5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79AE8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DF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6A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(Z),14(Z),17(Z)-Eicosatrienoic aci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B6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34O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AB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600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BFC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.247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3F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4C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604C8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68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8D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,14-dihydro-15-keto-tetranor Prostaglandin D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64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H26O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26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7A3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.158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5A2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E2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3A89E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35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13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arachidonat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9B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1H34O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68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625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AD4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.247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DA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E8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23A21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D0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CA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Linoleoyl-Rac-Glycero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28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1H38O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EC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2421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2F3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.268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85B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3C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71312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79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5C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HFA 16:0/14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3C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0H56O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73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BCD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9.409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D0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C2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01DD4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0F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97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cosapentaenoic aci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BC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H34O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B1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2466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F6F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.247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97B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C0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081BE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DC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81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11-Undecanedicarboxylic aci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79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3H24O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8E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23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F2B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.159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474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CA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0F6A0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16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15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C 20: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CD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8H48NO7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EA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03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4E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.313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4D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B0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3A0E5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  <w:jc w:val="center"/>
        </w:trPr>
        <w:tc>
          <w:tcPr>
            <w:tcW w:w="5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4C3A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B123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cosapentaenoic acid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071D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30O2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D653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1999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38442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.21589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26EF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76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030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</w:tbl>
    <w:p w14:paraId="61B74CE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 w:eastAsia="zh-CN"/>
        </w:rPr>
      </w:pPr>
    </w:p>
    <w:p w14:paraId="2D207847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1B6F47C-E329-45C5-99BE-D2DD453E09CE}"/>
    <w:docVar w:name="KY_MEDREF_VERSION" w:val="3"/>
  </w:docVars>
  <w:rsids>
    <w:rsidRoot w:val="00000000"/>
    <w:rsid w:val="00723AFB"/>
    <w:rsid w:val="0ED61D65"/>
    <w:rsid w:val="21723F5A"/>
    <w:rsid w:val="221A213F"/>
    <w:rsid w:val="2A4E585E"/>
    <w:rsid w:val="2B275501"/>
    <w:rsid w:val="2E3A4766"/>
    <w:rsid w:val="32AE7032"/>
    <w:rsid w:val="467922D1"/>
    <w:rsid w:val="51B12E15"/>
    <w:rsid w:val="57236351"/>
    <w:rsid w:val="58EF0972"/>
    <w:rsid w:val="5C9D48B8"/>
    <w:rsid w:val="6635067F"/>
    <w:rsid w:val="66552726"/>
    <w:rsid w:val="6CC05505"/>
    <w:rsid w:val="750B1B93"/>
    <w:rsid w:val="788C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8</Words>
  <Characters>2100</Characters>
  <Lines>0</Lines>
  <Paragraphs>0</Paragraphs>
  <TotalTime>3</TotalTime>
  <ScaleCrop>false</ScaleCrop>
  <LinksUpToDate>false</LinksUpToDate>
  <CharactersWithSpaces>2153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4T01:17:00Z</dcterms:created>
  <dc:creator>Administrator</dc:creator>
  <cp:lastModifiedBy>WuLiang</cp:lastModifiedBy>
  <dcterms:modified xsi:type="dcterms:W3CDTF">2025-08-15T07:5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KSOTemplateDocerSaveRecord">
    <vt:lpwstr>eyJoZGlkIjoiMjg1Nzc2ZWJiOWU0NzY3MzZmM2M1NjY2MGZjNjJiMTkiLCJ1c2VySWQiOiIxMDk5ODE0NiJ9</vt:lpwstr>
  </property>
  <property fmtid="{D5CDD505-2E9C-101B-9397-08002B2CF9AE}" pid="4" name="ICV">
    <vt:lpwstr>FC40BDFB437B4A9EAF56049450275946_12</vt:lpwstr>
  </property>
</Properties>
</file>